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0445" w:rsidRDefault="00216BA3" w:rsidP="00D30445">
      <w:pPr>
        <w:autoSpaceDE w:val="0"/>
        <w:autoSpaceDN w:val="0"/>
        <w:adjustRightInd w:val="0"/>
        <w:rPr>
          <w:rFonts w:asciiTheme="minorHAnsi" w:hAnsiTheme="minorHAnsi" w:cstheme="minorHAnsi"/>
          <w:b/>
          <w:sz w:val="22"/>
          <w:szCs w:val="22"/>
          <w:lang w:val="en-GB"/>
        </w:rPr>
      </w:pPr>
      <w:r>
        <w:rPr>
          <w:rFonts w:asciiTheme="minorHAnsi" w:hAnsiTheme="minorHAnsi" w:cstheme="minorHAnsi"/>
          <w:b/>
          <w:sz w:val="22"/>
          <w:szCs w:val="22"/>
          <w:lang w:val="en-GB"/>
        </w:rPr>
        <w:t xml:space="preserve">S2 </w:t>
      </w:r>
      <w:r w:rsidR="00D30445" w:rsidRPr="005147E1">
        <w:rPr>
          <w:rFonts w:asciiTheme="minorHAnsi" w:hAnsiTheme="minorHAnsi" w:cstheme="minorHAnsi"/>
          <w:b/>
          <w:sz w:val="22"/>
          <w:szCs w:val="22"/>
          <w:lang w:val="en-GB"/>
        </w:rPr>
        <w:t xml:space="preserve">Table. </w:t>
      </w:r>
      <w:r w:rsidR="00D30445">
        <w:rPr>
          <w:rFonts w:asciiTheme="minorHAnsi" w:hAnsiTheme="minorHAnsi" w:cstheme="minorHAnsi"/>
          <w:b/>
          <w:sz w:val="22"/>
          <w:szCs w:val="22"/>
          <w:lang w:val="en-GB"/>
        </w:rPr>
        <w:t xml:space="preserve">Results of simple regression models for </w:t>
      </w:r>
      <w:r w:rsidR="004D532C">
        <w:rPr>
          <w:rFonts w:asciiTheme="minorHAnsi" w:hAnsiTheme="minorHAnsi" w:cstheme="minorHAnsi"/>
          <w:b/>
          <w:sz w:val="22"/>
          <w:szCs w:val="22"/>
          <w:lang w:val="en-GB"/>
        </w:rPr>
        <w:t>fatality</w:t>
      </w:r>
      <w:r w:rsidR="00D30445">
        <w:rPr>
          <w:rFonts w:asciiTheme="minorHAnsi" w:hAnsiTheme="minorHAnsi" w:cstheme="minorHAnsi"/>
          <w:b/>
          <w:sz w:val="22"/>
          <w:szCs w:val="22"/>
          <w:lang w:val="en-GB"/>
        </w:rPr>
        <w:t xml:space="preserve">, for whole population and for population with complete data in the final multiple </w:t>
      </w:r>
      <w:proofErr w:type="gramStart"/>
      <w:r w:rsidR="00D30445">
        <w:rPr>
          <w:rFonts w:asciiTheme="minorHAnsi" w:hAnsiTheme="minorHAnsi" w:cstheme="minorHAnsi"/>
          <w:b/>
          <w:sz w:val="22"/>
          <w:szCs w:val="22"/>
          <w:lang w:val="en-GB"/>
        </w:rPr>
        <w:t>model</w:t>
      </w:r>
      <w:proofErr w:type="gramEnd"/>
      <w:r w:rsidR="00D30445">
        <w:rPr>
          <w:rFonts w:asciiTheme="minorHAnsi" w:hAnsiTheme="minorHAnsi" w:cstheme="minorHAnsi"/>
          <w:b/>
          <w:sz w:val="22"/>
          <w:szCs w:val="22"/>
          <w:lang w:val="en-GB"/>
        </w:rPr>
        <w:t>.</w:t>
      </w:r>
    </w:p>
    <w:p w:rsidR="00D30445" w:rsidRPr="00D30445" w:rsidRDefault="00D30445" w:rsidP="00D30445">
      <w:pPr>
        <w:autoSpaceDE w:val="0"/>
        <w:autoSpaceDN w:val="0"/>
        <w:adjustRightInd w:val="0"/>
        <w:rPr>
          <w:rFonts w:eastAsiaTheme="minorHAnsi"/>
          <w:sz w:val="6"/>
          <w:szCs w:val="6"/>
          <w:lang w:val="en-US" w:eastAsia="en-US"/>
        </w:rPr>
      </w:pPr>
    </w:p>
    <w:tbl>
      <w:tblPr>
        <w:tblStyle w:val="TableGrid"/>
        <w:tblW w:w="5417" w:type="pct"/>
        <w:jc w:val="center"/>
        <w:tblLayout w:type="fixed"/>
        <w:tblLook w:val="04A0"/>
      </w:tblPr>
      <w:tblGrid>
        <w:gridCol w:w="1747"/>
        <w:gridCol w:w="1162"/>
        <w:gridCol w:w="1889"/>
        <w:gridCol w:w="875"/>
        <w:gridCol w:w="1166"/>
        <w:gridCol w:w="1889"/>
        <w:gridCol w:w="710"/>
        <w:gridCol w:w="9"/>
      </w:tblGrid>
      <w:tr w:rsidR="000E285E" w:rsidRPr="0057104D" w:rsidTr="000E285E">
        <w:trPr>
          <w:gridAfter w:val="1"/>
          <w:wAfter w:w="4" w:type="pct"/>
          <w:trHeight w:val="393"/>
          <w:jc w:val="center"/>
        </w:trPr>
        <w:tc>
          <w:tcPr>
            <w:tcW w:w="924" w:type="pct"/>
            <w:vAlign w:val="center"/>
          </w:tcPr>
          <w:p w:rsidR="000E285E" w:rsidRPr="0057104D" w:rsidRDefault="000E285E" w:rsidP="00D30445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78" w:type="pct"/>
            <w:gridSpan w:val="3"/>
            <w:tcBorders>
              <w:bottom w:val="single" w:sz="4" w:space="0" w:color="auto"/>
            </w:tcBorders>
            <w:vAlign w:val="center"/>
          </w:tcPr>
          <w:p w:rsidR="000E285E" w:rsidRPr="0057104D" w:rsidRDefault="000E285E" w:rsidP="00D30445">
            <w:pPr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>Global Population</w:t>
            </w:r>
          </w:p>
          <w:p w:rsidR="000E285E" w:rsidRPr="0057104D" w:rsidRDefault="000E285E" w:rsidP="00D30445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 = 238</w:t>
            </w:r>
          </w:p>
        </w:tc>
        <w:tc>
          <w:tcPr>
            <w:tcW w:w="1993" w:type="pct"/>
            <w:gridSpan w:val="3"/>
            <w:tcBorders>
              <w:bottom w:val="single" w:sz="4" w:space="0" w:color="auto"/>
            </w:tcBorders>
          </w:tcPr>
          <w:p w:rsidR="000E285E" w:rsidRPr="0057104D" w:rsidRDefault="000E285E" w:rsidP="00D30445">
            <w:pPr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>Multivariate model population</w:t>
            </w:r>
          </w:p>
          <w:p w:rsidR="000E285E" w:rsidRPr="0057104D" w:rsidRDefault="000E285E" w:rsidP="000E285E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 = 184</w:t>
            </w:r>
          </w:p>
        </w:tc>
      </w:tr>
      <w:tr w:rsidR="00D30445" w:rsidRPr="0057104D" w:rsidTr="000E285E">
        <w:trPr>
          <w:trHeight w:val="393"/>
          <w:jc w:val="center"/>
        </w:trPr>
        <w:tc>
          <w:tcPr>
            <w:tcW w:w="924" w:type="pct"/>
            <w:vAlign w:val="center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Death (n=13)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OR (95%CI)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vAlign w:val="center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617" w:type="pct"/>
            <w:tcBorders>
              <w:bottom w:val="single" w:sz="4" w:space="0" w:color="auto"/>
            </w:tcBorders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Death</w:t>
            </w:r>
          </w:p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(n=8)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OR (95%CI)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p</w:t>
            </w:r>
          </w:p>
        </w:tc>
      </w:tr>
      <w:tr w:rsidR="00D30445" w:rsidRPr="0057104D" w:rsidTr="000E285E">
        <w:trPr>
          <w:jc w:val="center"/>
        </w:trPr>
        <w:tc>
          <w:tcPr>
            <w:tcW w:w="924" w:type="pct"/>
          </w:tcPr>
          <w:p w:rsidR="00D30445" w:rsidRPr="0057104D" w:rsidRDefault="00D30445" w:rsidP="00D3044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ge</w:t>
            </w:r>
          </w:p>
        </w:tc>
        <w:tc>
          <w:tcPr>
            <w:tcW w:w="615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62" w:type="pct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17" w:type="pct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:rsidR="00D30445" w:rsidRPr="0057104D" w:rsidRDefault="00D30445" w:rsidP="000E285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gridSpan w:val="2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D30445" w:rsidRPr="0057104D" w:rsidTr="000E285E">
        <w:trPr>
          <w:jc w:val="center"/>
        </w:trPr>
        <w:tc>
          <w:tcPr>
            <w:tcW w:w="924" w:type="pct"/>
          </w:tcPr>
          <w:p w:rsidR="00D30445" w:rsidRPr="0057104D" w:rsidRDefault="00D30445" w:rsidP="00D3044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&lt;65</w:t>
            </w:r>
          </w:p>
        </w:tc>
        <w:tc>
          <w:tcPr>
            <w:tcW w:w="615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/149 (2.0)</w:t>
            </w:r>
          </w:p>
        </w:tc>
        <w:tc>
          <w:tcPr>
            <w:tcW w:w="1000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462" w:type="pct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pct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2/114 (1.8)</w:t>
            </w:r>
          </w:p>
        </w:tc>
        <w:tc>
          <w:tcPr>
            <w:tcW w:w="1000" w:type="pct"/>
          </w:tcPr>
          <w:p w:rsidR="00D30445" w:rsidRPr="0057104D" w:rsidRDefault="00D30445" w:rsidP="000E28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382" w:type="pct"/>
            <w:gridSpan w:val="2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</w:tr>
      <w:tr w:rsidR="00D30445" w:rsidRPr="0057104D" w:rsidTr="000E285E">
        <w:trPr>
          <w:jc w:val="center"/>
        </w:trPr>
        <w:tc>
          <w:tcPr>
            <w:tcW w:w="924" w:type="pct"/>
          </w:tcPr>
          <w:p w:rsidR="00D30445" w:rsidRPr="0057104D" w:rsidRDefault="00D30445" w:rsidP="00D3044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≥65</w:t>
            </w:r>
          </w:p>
        </w:tc>
        <w:tc>
          <w:tcPr>
            <w:tcW w:w="615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/89 (11.2)</w:t>
            </w:r>
          </w:p>
        </w:tc>
        <w:tc>
          <w:tcPr>
            <w:tcW w:w="1000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.16 (1.65-23.04)</w:t>
            </w:r>
          </w:p>
        </w:tc>
        <w:tc>
          <w:tcPr>
            <w:tcW w:w="462" w:type="pct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.007</w:t>
            </w:r>
          </w:p>
        </w:tc>
        <w:tc>
          <w:tcPr>
            <w:tcW w:w="617" w:type="pct"/>
          </w:tcPr>
          <w:p w:rsidR="00D30445" w:rsidRPr="0057104D" w:rsidRDefault="00D30445" w:rsidP="00D3044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6/70(8.6)</w:t>
            </w:r>
          </w:p>
        </w:tc>
        <w:tc>
          <w:tcPr>
            <w:tcW w:w="1000" w:type="pct"/>
          </w:tcPr>
          <w:p w:rsidR="00D30445" w:rsidRPr="0057104D" w:rsidRDefault="00D30445" w:rsidP="000E285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25 (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03-2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78)</w:t>
            </w:r>
          </w:p>
        </w:tc>
        <w:tc>
          <w:tcPr>
            <w:tcW w:w="382" w:type="pct"/>
            <w:gridSpan w:val="2"/>
          </w:tcPr>
          <w:p w:rsidR="00D30445" w:rsidRPr="000E285E" w:rsidRDefault="00D30445" w:rsidP="000E285E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E285E">
              <w:rPr>
                <w:rFonts w:asciiTheme="minorHAnsi" w:hAnsiTheme="minorHAnsi" w:cstheme="minorHAnsi"/>
                <w:b/>
                <w:sz w:val="20"/>
                <w:szCs w:val="20"/>
              </w:rPr>
              <w:t>.046</w:t>
            </w:r>
          </w:p>
        </w:tc>
      </w:tr>
      <w:tr w:rsidR="00D30445" w:rsidRPr="0057104D" w:rsidTr="000E285E">
        <w:trPr>
          <w:jc w:val="center"/>
        </w:trPr>
        <w:tc>
          <w:tcPr>
            <w:tcW w:w="924" w:type="pct"/>
          </w:tcPr>
          <w:p w:rsidR="00D30445" w:rsidRPr="0057104D" w:rsidRDefault="00D30445" w:rsidP="00D3044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Charlson index </w:t>
            </w:r>
          </w:p>
        </w:tc>
        <w:tc>
          <w:tcPr>
            <w:tcW w:w="615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62" w:type="pct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17" w:type="pct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:rsidR="00D30445" w:rsidRPr="0057104D" w:rsidRDefault="00D30445" w:rsidP="000E285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gridSpan w:val="2"/>
          </w:tcPr>
          <w:p w:rsidR="00D30445" w:rsidRPr="000E285E" w:rsidRDefault="00D30445" w:rsidP="000E285E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D30445" w:rsidRPr="0057104D" w:rsidTr="000E285E">
        <w:trPr>
          <w:jc w:val="center"/>
        </w:trPr>
        <w:tc>
          <w:tcPr>
            <w:tcW w:w="924" w:type="pct"/>
          </w:tcPr>
          <w:p w:rsidR="00D30445" w:rsidRPr="0057104D" w:rsidRDefault="00D30445" w:rsidP="00D3044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&lt;3</w:t>
            </w:r>
          </w:p>
        </w:tc>
        <w:tc>
          <w:tcPr>
            <w:tcW w:w="615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/142 (2.1)</w:t>
            </w:r>
          </w:p>
        </w:tc>
        <w:tc>
          <w:tcPr>
            <w:tcW w:w="1000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462" w:type="pct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pct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2/111 (1.8)</w:t>
            </w:r>
          </w:p>
        </w:tc>
        <w:tc>
          <w:tcPr>
            <w:tcW w:w="1000" w:type="pct"/>
          </w:tcPr>
          <w:p w:rsidR="00D30445" w:rsidRPr="0057104D" w:rsidRDefault="00D30445" w:rsidP="000E285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382" w:type="pct"/>
            <w:gridSpan w:val="2"/>
          </w:tcPr>
          <w:p w:rsidR="00D30445" w:rsidRPr="000E285E" w:rsidRDefault="00D30445" w:rsidP="000E285E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D30445" w:rsidRPr="0057104D" w:rsidTr="000E285E">
        <w:trPr>
          <w:jc w:val="center"/>
        </w:trPr>
        <w:tc>
          <w:tcPr>
            <w:tcW w:w="924" w:type="pct"/>
          </w:tcPr>
          <w:p w:rsidR="00D30445" w:rsidRPr="0057104D" w:rsidRDefault="00D30445" w:rsidP="00D3044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≥3</w:t>
            </w:r>
          </w:p>
        </w:tc>
        <w:tc>
          <w:tcPr>
            <w:tcW w:w="615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/96 (10.4)</w:t>
            </w:r>
          </w:p>
        </w:tc>
        <w:tc>
          <w:tcPr>
            <w:tcW w:w="1000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.39 (1.44-20.13)</w:t>
            </w:r>
          </w:p>
        </w:tc>
        <w:tc>
          <w:tcPr>
            <w:tcW w:w="462" w:type="pct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.012</w:t>
            </w:r>
          </w:p>
        </w:tc>
        <w:tc>
          <w:tcPr>
            <w:tcW w:w="617" w:type="pct"/>
          </w:tcPr>
          <w:p w:rsidR="00D30445" w:rsidRPr="0057104D" w:rsidRDefault="00D30445" w:rsidP="00D3044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6/73 (8.2)</w:t>
            </w:r>
          </w:p>
        </w:tc>
        <w:tc>
          <w:tcPr>
            <w:tcW w:w="1000" w:type="pct"/>
          </w:tcPr>
          <w:p w:rsidR="00D30445" w:rsidRPr="0057104D" w:rsidRDefault="00D30445" w:rsidP="000E285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88 (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96-2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88)</w:t>
            </w:r>
          </w:p>
        </w:tc>
        <w:tc>
          <w:tcPr>
            <w:tcW w:w="382" w:type="pct"/>
            <w:gridSpan w:val="2"/>
          </w:tcPr>
          <w:p w:rsidR="00D30445" w:rsidRPr="000E285E" w:rsidRDefault="00D30445" w:rsidP="000E285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E285E">
              <w:rPr>
                <w:rFonts w:asciiTheme="minorHAnsi" w:hAnsiTheme="minorHAnsi" w:cstheme="minorHAnsi"/>
                <w:sz w:val="20"/>
                <w:szCs w:val="20"/>
              </w:rPr>
              <w:t>.056</w:t>
            </w:r>
          </w:p>
        </w:tc>
      </w:tr>
      <w:tr w:rsidR="00D30445" w:rsidRPr="0057104D" w:rsidTr="000E285E">
        <w:trPr>
          <w:jc w:val="center"/>
        </w:trPr>
        <w:tc>
          <w:tcPr>
            <w:tcW w:w="924" w:type="pct"/>
          </w:tcPr>
          <w:p w:rsidR="00D30445" w:rsidRPr="0057104D" w:rsidRDefault="00D30445" w:rsidP="00D3044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nfusion</w:t>
            </w:r>
          </w:p>
        </w:tc>
        <w:tc>
          <w:tcPr>
            <w:tcW w:w="615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62" w:type="pct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17" w:type="pct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:rsidR="00D30445" w:rsidRPr="0057104D" w:rsidRDefault="00D30445" w:rsidP="000E285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gridSpan w:val="2"/>
          </w:tcPr>
          <w:p w:rsidR="00D30445" w:rsidRPr="000E285E" w:rsidRDefault="00D30445" w:rsidP="000E285E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D30445" w:rsidRPr="0057104D" w:rsidTr="000E285E">
        <w:trPr>
          <w:jc w:val="center"/>
        </w:trPr>
        <w:tc>
          <w:tcPr>
            <w:tcW w:w="924" w:type="pct"/>
          </w:tcPr>
          <w:p w:rsidR="00D30445" w:rsidRPr="0057104D" w:rsidRDefault="00D30445" w:rsidP="00D3044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No</w:t>
            </w:r>
          </w:p>
        </w:tc>
        <w:tc>
          <w:tcPr>
            <w:tcW w:w="615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/218 (3.7)</w:t>
            </w:r>
          </w:p>
        </w:tc>
        <w:tc>
          <w:tcPr>
            <w:tcW w:w="1000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462" w:type="pct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pct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6/178 (3.4)</w:t>
            </w:r>
          </w:p>
        </w:tc>
        <w:tc>
          <w:tcPr>
            <w:tcW w:w="1000" w:type="pct"/>
          </w:tcPr>
          <w:p w:rsidR="00D30445" w:rsidRPr="0057104D" w:rsidRDefault="00D30445" w:rsidP="000E285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382" w:type="pct"/>
            <w:gridSpan w:val="2"/>
          </w:tcPr>
          <w:p w:rsidR="00D30445" w:rsidRPr="000E285E" w:rsidRDefault="00D30445" w:rsidP="000E285E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D30445" w:rsidRPr="0057104D" w:rsidTr="000E285E">
        <w:trPr>
          <w:jc w:val="center"/>
        </w:trPr>
        <w:tc>
          <w:tcPr>
            <w:tcW w:w="924" w:type="pct"/>
          </w:tcPr>
          <w:p w:rsidR="00D30445" w:rsidRPr="0057104D" w:rsidRDefault="00D30445" w:rsidP="00D3044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Yes</w:t>
            </w:r>
          </w:p>
        </w:tc>
        <w:tc>
          <w:tcPr>
            <w:tcW w:w="615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/16 (31.3)</w:t>
            </w:r>
          </w:p>
        </w:tc>
        <w:tc>
          <w:tcPr>
            <w:tcW w:w="1000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.93 (3.35-42.54)</w:t>
            </w:r>
          </w:p>
        </w:tc>
        <w:tc>
          <w:tcPr>
            <w:tcW w:w="462" w:type="pct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17" w:type="pct"/>
          </w:tcPr>
          <w:p w:rsidR="00D30445" w:rsidRPr="0057104D" w:rsidRDefault="00D30445" w:rsidP="00D3044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2/6 (33.3)</w:t>
            </w:r>
          </w:p>
        </w:tc>
        <w:tc>
          <w:tcPr>
            <w:tcW w:w="1000" w:type="pct"/>
          </w:tcPr>
          <w:p w:rsidR="00D30445" w:rsidRPr="0057104D" w:rsidRDefault="00D30445" w:rsidP="000E285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33 (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18-9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16)</w:t>
            </w:r>
          </w:p>
        </w:tc>
        <w:tc>
          <w:tcPr>
            <w:tcW w:w="382" w:type="pct"/>
            <w:gridSpan w:val="2"/>
          </w:tcPr>
          <w:p w:rsidR="00D30445" w:rsidRPr="000E285E" w:rsidRDefault="00D30445" w:rsidP="000E285E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E285E">
              <w:rPr>
                <w:rFonts w:asciiTheme="minorHAnsi" w:hAnsiTheme="minorHAnsi" w:cstheme="minorHAnsi"/>
                <w:b/>
                <w:sz w:val="20"/>
                <w:szCs w:val="20"/>
              </w:rPr>
              <w:t>.006</w:t>
            </w:r>
          </w:p>
        </w:tc>
      </w:tr>
      <w:tr w:rsidR="00D30445" w:rsidRPr="0057104D" w:rsidTr="000E285E">
        <w:trPr>
          <w:jc w:val="center"/>
        </w:trPr>
        <w:tc>
          <w:tcPr>
            <w:tcW w:w="924" w:type="pct"/>
          </w:tcPr>
          <w:p w:rsidR="00D30445" w:rsidRPr="0057104D" w:rsidRDefault="00D30445" w:rsidP="00D3044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aO2:FiO2 </w:t>
            </w:r>
          </w:p>
        </w:tc>
        <w:tc>
          <w:tcPr>
            <w:tcW w:w="615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62" w:type="pct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17" w:type="pct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:rsidR="00D30445" w:rsidRPr="0057104D" w:rsidRDefault="00D30445" w:rsidP="000E285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gridSpan w:val="2"/>
          </w:tcPr>
          <w:p w:rsidR="00D30445" w:rsidRPr="000E285E" w:rsidRDefault="00D30445" w:rsidP="000E285E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D30445" w:rsidRPr="0057104D" w:rsidTr="000E285E">
        <w:trPr>
          <w:jc w:val="center"/>
        </w:trPr>
        <w:tc>
          <w:tcPr>
            <w:tcW w:w="924" w:type="pct"/>
          </w:tcPr>
          <w:p w:rsidR="00D30445" w:rsidRPr="0057104D" w:rsidRDefault="00D30445" w:rsidP="00D3044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≥300</w:t>
            </w:r>
          </w:p>
        </w:tc>
        <w:tc>
          <w:tcPr>
            <w:tcW w:w="615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/113 (1.8)</w:t>
            </w:r>
          </w:p>
        </w:tc>
        <w:tc>
          <w:tcPr>
            <w:tcW w:w="1000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462" w:type="pct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pct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3/143 (2.1)</w:t>
            </w:r>
          </w:p>
        </w:tc>
        <w:tc>
          <w:tcPr>
            <w:tcW w:w="1000" w:type="pct"/>
          </w:tcPr>
          <w:p w:rsidR="00D30445" w:rsidRPr="0057104D" w:rsidRDefault="00D30445" w:rsidP="000E285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382" w:type="pct"/>
            <w:gridSpan w:val="2"/>
          </w:tcPr>
          <w:p w:rsidR="00D30445" w:rsidRPr="000E285E" w:rsidRDefault="00D30445" w:rsidP="000E285E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D30445" w:rsidRPr="0057104D" w:rsidTr="000E285E">
        <w:trPr>
          <w:jc w:val="center"/>
        </w:trPr>
        <w:tc>
          <w:tcPr>
            <w:tcW w:w="924" w:type="pct"/>
          </w:tcPr>
          <w:p w:rsidR="00D30445" w:rsidRPr="0057104D" w:rsidRDefault="00D30445" w:rsidP="00D3044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&lt;300</w:t>
            </w:r>
          </w:p>
        </w:tc>
        <w:tc>
          <w:tcPr>
            <w:tcW w:w="615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/51 (11.8)</w:t>
            </w:r>
          </w:p>
        </w:tc>
        <w:tc>
          <w:tcPr>
            <w:tcW w:w="1000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.40 (1.44-38.05)</w:t>
            </w:r>
          </w:p>
        </w:tc>
        <w:tc>
          <w:tcPr>
            <w:tcW w:w="462" w:type="pct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.017</w:t>
            </w:r>
          </w:p>
        </w:tc>
        <w:tc>
          <w:tcPr>
            <w:tcW w:w="617" w:type="pct"/>
          </w:tcPr>
          <w:p w:rsidR="00D30445" w:rsidRPr="0057104D" w:rsidRDefault="00D30445" w:rsidP="00D3044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5/41 (12.2)</w:t>
            </w:r>
          </w:p>
        </w:tc>
        <w:tc>
          <w:tcPr>
            <w:tcW w:w="1000" w:type="pct"/>
          </w:tcPr>
          <w:p w:rsidR="00D30445" w:rsidRPr="0057104D" w:rsidRDefault="00D30445" w:rsidP="000E285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48 (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48-2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40)</w:t>
            </w:r>
          </w:p>
        </w:tc>
        <w:tc>
          <w:tcPr>
            <w:tcW w:w="382" w:type="pct"/>
            <w:gridSpan w:val="2"/>
          </w:tcPr>
          <w:p w:rsidR="00D30445" w:rsidRPr="000E285E" w:rsidRDefault="00D30445" w:rsidP="000E285E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  <w:p w:rsidR="00D30445" w:rsidRPr="000E285E" w:rsidRDefault="00D30445" w:rsidP="000E285E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E285E">
              <w:rPr>
                <w:rFonts w:asciiTheme="minorHAnsi" w:hAnsiTheme="minorHAnsi" w:cstheme="minorHAnsi"/>
                <w:b/>
                <w:sz w:val="20"/>
                <w:szCs w:val="20"/>
              </w:rPr>
              <w:t>.013</w:t>
            </w:r>
          </w:p>
        </w:tc>
      </w:tr>
      <w:tr w:rsidR="00D30445" w:rsidRPr="0057104D" w:rsidTr="000E285E">
        <w:trPr>
          <w:jc w:val="center"/>
        </w:trPr>
        <w:tc>
          <w:tcPr>
            <w:tcW w:w="924" w:type="pct"/>
          </w:tcPr>
          <w:p w:rsidR="00D30445" w:rsidRPr="0057104D" w:rsidRDefault="00D30445" w:rsidP="00D3044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ystolic BP </w:t>
            </w:r>
          </w:p>
        </w:tc>
        <w:tc>
          <w:tcPr>
            <w:tcW w:w="615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62" w:type="pct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17" w:type="pct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:rsidR="00D30445" w:rsidRPr="0057104D" w:rsidRDefault="00D30445" w:rsidP="000E285E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gridSpan w:val="2"/>
          </w:tcPr>
          <w:p w:rsidR="00D30445" w:rsidRPr="000E285E" w:rsidRDefault="00D30445" w:rsidP="000E285E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</w:tr>
      <w:tr w:rsidR="00D30445" w:rsidRPr="0057104D" w:rsidTr="000E285E">
        <w:trPr>
          <w:jc w:val="center"/>
        </w:trPr>
        <w:tc>
          <w:tcPr>
            <w:tcW w:w="924" w:type="pct"/>
          </w:tcPr>
          <w:p w:rsidR="00D30445" w:rsidRPr="0057104D" w:rsidRDefault="00D30445" w:rsidP="00D3044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≥100</w:t>
            </w:r>
          </w:p>
        </w:tc>
        <w:tc>
          <w:tcPr>
            <w:tcW w:w="615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/211 (4.3)</w:t>
            </w:r>
          </w:p>
        </w:tc>
        <w:tc>
          <w:tcPr>
            <w:tcW w:w="1000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462" w:type="pct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pct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5/172 (2.9)</w:t>
            </w:r>
          </w:p>
        </w:tc>
        <w:tc>
          <w:tcPr>
            <w:tcW w:w="1000" w:type="pct"/>
          </w:tcPr>
          <w:p w:rsidR="00D30445" w:rsidRPr="0057104D" w:rsidRDefault="00D30445" w:rsidP="000E285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382" w:type="pct"/>
            <w:gridSpan w:val="2"/>
          </w:tcPr>
          <w:p w:rsidR="00D30445" w:rsidRPr="000E285E" w:rsidRDefault="00D30445" w:rsidP="000E285E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D30445" w:rsidRPr="0057104D" w:rsidTr="000E285E">
        <w:trPr>
          <w:jc w:val="center"/>
        </w:trPr>
        <w:tc>
          <w:tcPr>
            <w:tcW w:w="924" w:type="pct"/>
          </w:tcPr>
          <w:p w:rsidR="00D30445" w:rsidRPr="0057104D" w:rsidRDefault="00D30445" w:rsidP="00D3044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&lt;100</w:t>
            </w:r>
          </w:p>
        </w:tc>
        <w:tc>
          <w:tcPr>
            <w:tcW w:w="615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/15 (26.7)</w:t>
            </w:r>
          </w:p>
        </w:tc>
        <w:tc>
          <w:tcPr>
            <w:tcW w:w="1000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.08 (2.15-30.40)</w:t>
            </w:r>
          </w:p>
        </w:tc>
        <w:tc>
          <w:tcPr>
            <w:tcW w:w="462" w:type="pct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.002</w:t>
            </w:r>
          </w:p>
        </w:tc>
        <w:tc>
          <w:tcPr>
            <w:tcW w:w="617" w:type="pct"/>
          </w:tcPr>
          <w:p w:rsidR="00D30445" w:rsidRPr="0057104D" w:rsidRDefault="00D30445" w:rsidP="00D3044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3/12 (25)</w:t>
            </w:r>
          </w:p>
        </w:tc>
        <w:tc>
          <w:tcPr>
            <w:tcW w:w="1000" w:type="pct"/>
          </w:tcPr>
          <w:p w:rsidR="00D30445" w:rsidRPr="0057104D" w:rsidRDefault="00D30445" w:rsidP="000E285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13 (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29-5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09)</w:t>
            </w:r>
          </w:p>
        </w:tc>
        <w:tc>
          <w:tcPr>
            <w:tcW w:w="382" w:type="pct"/>
            <w:gridSpan w:val="2"/>
          </w:tcPr>
          <w:p w:rsidR="00D30445" w:rsidRPr="000E285E" w:rsidRDefault="00D30445" w:rsidP="000E285E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E285E">
              <w:rPr>
                <w:rFonts w:asciiTheme="minorHAnsi" w:hAnsiTheme="minorHAnsi" w:cstheme="minorHAnsi"/>
                <w:b/>
                <w:sz w:val="20"/>
                <w:szCs w:val="20"/>
              </w:rPr>
              <w:t>.003</w:t>
            </w:r>
          </w:p>
        </w:tc>
      </w:tr>
      <w:tr w:rsidR="00D30445" w:rsidRPr="0057104D" w:rsidTr="000E285E">
        <w:trPr>
          <w:jc w:val="center"/>
        </w:trPr>
        <w:tc>
          <w:tcPr>
            <w:tcW w:w="924" w:type="pct"/>
          </w:tcPr>
          <w:p w:rsidR="00D30445" w:rsidRPr="0057104D" w:rsidRDefault="00D30445" w:rsidP="00D3044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GFR </w:t>
            </w:r>
          </w:p>
        </w:tc>
        <w:tc>
          <w:tcPr>
            <w:tcW w:w="615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62" w:type="pct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17" w:type="pct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:rsidR="00D30445" w:rsidRPr="0057104D" w:rsidRDefault="00D30445" w:rsidP="000E285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gridSpan w:val="2"/>
          </w:tcPr>
          <w:p w:rsidR="00D30445" w:rsidRPr="000E285E" w:rsidRDefault="00D30445" w:rsidP="000E285E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D30445" w:rsidRPr="0057104D" w:rsidTr="000E285E">
        <w:trPr>
          <w:jc w:val="center"/>
        </w:trPr>
        <w:tc>
          <w:tcPr>
            <w:tcW w:w="924" w:type="pct"/>
          </w:tcPr>
          <w:p w:rsidR="00D30445" w:rsidRPr="0057104D" w:rsidRDefault="00D30445" w:rsidP="00D3044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≥60</w:t>
            </w:r>
          </w:p>
        </w:tc>
        <w:tc>
          <w:tcPr>
            <w:tcW w:w="615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/195 (4.1)</w:t>
            </w:r>
          </w:p>
        </w:tc>
        <w:tc>
          <w:tcPr>
            <w:tcW w:w="1000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462" w:type="pct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pct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4/152 (2.6)</w:t>
            </w:r>
          </w:p>
        </w:tc>
        <w:tc>
          <w:tcPr>
            <w:tcW w:w="1000" w:type="pct"/>
          </w:tcPr>
          <w:p w:rsidR="00D30445" w:rsidRPr="0057104D" w:rsidRDefault="00D30445" w:rsidP="000E285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382" w:type="pct"/>
            <w:gridSpan w:val="2"/>
          </w:tcPr>
          <w:p w:rsidR="00D30445" w:rsidRPr="000E285E" w:rsidRDefault="00D30445" w:rsidP="000E285E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D30445" w:rsidRPr="0057104D" w:rsidTr="000E285E">
        <w:trPr>
          <w:jc w:val="center"/>
        </w:trPr>
        <w:tc>
          <w:tcPr>
            <w:tcW w:w="924" w:type="pct"/>
          </w:tcPr>
          <w:p w:rsidR="00D30445" w:rsidRPr="0057104D" w:rsidRDefault="00D30445" w:rsidP="00D3044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&lt;60</w:t>
            </w:r>
          </w:p>
        </w:tc>
        <w:tc>
          <w:tcPr>
            <w:tcW w:w="615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/41 (12.2)</w:t>
            </w:r>
          </w:p>
        </w:tc>
        <w:tc>
          <w:tcPr>
            <w:tcW w:w="1000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.25 (1.01-10.49)</w:t>
            </w:r>
          </w:p>
        </w:tc>
        <w:tc>
          <w:tcPr>
            <w:tcW w:w="462" w:type="pct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.049</w:t>
            </w:r>
          </w:p>
        </w:tc>
        <w:tc>
          <w:tcPr>
            <w:tcW w:w="617" w:type="pct"/>
          </w:tcPr>
          <w:p w:rsidR="00D30445" w:rsidRPr="0057104D" w:rsidRDefault="00D30445" w:rsidP="00D3044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4/32 (12.5)</w:t>
            </w:r>
          </w:p>
        </w:tc>
        <w:tc>
          <w:tcPr>
            <w:tcW w:w="1000" w:type="pct"/>
          </w:tcPr>
          <w:p w:rsidR="00D30445" w:rsidRPr="0057104D" w:rsidRDefault="00D30445" w:rsidP="000E285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28 (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25-2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39)</w:t>
            </w:r>
          </w:p>
        </w:tc>
        <w:tc>
          <w:tcPr>
            <w:tcW w:w="382" w:type="pct"/>
            <w:gridSpan w:val="2"/>
          </w:tcPr>
          <w:p w:rsidR="00D30445" w:rsidRPr="000E285E" w:rsidRDefault="00D30445" w:rsidP="000E285E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E285E">
              <w:rPr>
                <w:rFonts w:asciiTheme="minorHAnsi" w:hAnsiTheme="minorHAnsi" w:cstheme="minorHAnsi"/>
                <w:b/>
                <w:sz w:val="20"/>
                <w:szCs w:val="20"/>
              </w:rPr>
              <w:t>.024</w:t>
            </w:r>
          </w:p>
        </w:tc>
      </w:tr>
      <w:tr w:rsidR="00D30445" w:rsidRPr="0057104D" w:rsidTr="000E285E">
        <w:trPr>
          <w:jc w:val="center"/>
        </w:trPr>
        <w:tc>
          <w:tcPr>
            <w:tcW w:w="924" w:type="pct"/>
          </w:tcPr>
          <w:p w:rsidR="00D30445" w:rsidRPr="0057104D" w:rsidRDefault="00D30445" w:rsidP="00D3044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Lymphocytes </w:t>
            </w:r>
          </w:p>
        </w:tc>
        <w:tc>
          <w:tcPr>
            <w:tcW w:w="615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62" w:type="pct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17" w:type="pct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:rsidR="00D30445" w:rsidRPr="0057104D" w:rsidRDefault="00D30445" w:rsidP="000E285E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gridSpan w:val="2"/>
          </w:tcPr>
          <w:p w:rsidR="00D30445" w:rsidRPr="000E285E" w:rsidRDefault="00D30445" w:rsidP="000E285E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</w:tr>
      <w:tr w:rsidR="00D30445" w:rsidRPr="0057104D" w:rsidTr="000E285E">
        <w:trPr>
          <w:jc w:val="center"/>
        </w:trPr>
        <w:tc>
          <w:tcPr>
            <w:tcW w:w="924" w:type="pct"/>
          </w:tcPr>
          <w:p w:rsidR="00D30445" w:rsidRPr="0057104D" w:rsidRDefault="00D30445" w:rsidP="00D3044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≥790</w:t>
            </w:r>
          </w:p>
        </w:tc>
        <w:tc>
          <w:tcPr>
            <w:tcW w:w="615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/172 (2.9)</w:t>
            </w:r>
          </w:p>
        </w:tc>
        <w:tc>
          <w:tcPr>
            <w:tcW w:w="1000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462" w:type="pct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pct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3/138 (2.2)</w:t>
            </w:r>
          </w:p>
        </w:tc>
        <w:tc>
          <w:tcPr>
            <w:tcW w:w="1000" w:type="pct"/>
          </w:tcPr>
          <w:p w:rsidR="00D30445" w:rsidRPr="0057104D" w:rsidRDefault="00D30445" w:rsidP="000E285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382" w:type="pct"/>
            <w:gridSpan w:val="2"/>
          </w:tcPr>
          <w:p w:rsidR="00D30445" w:rsidRPr="000E285E" w:rsidRDefault="00D30445" w:rsidP="000E285E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D30445" w:rsidRPr="0057104D" w:rsidTr="000E285E">
        <w:trPr>
          <w:jc w:val="center"/>
        </w:trPr>
        <w:tc>
          <w:tcPr>
            <w:tcW w:w="924" w:type="pct"/>
          </w:tcPr>
          <w:p w:rsidR="00D30445" w:rsidRPr="0057104D" w:rsidRDefault="00D30445" w:rsidP="00D3044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&lt;790</w:t>
            </w:r>
          </w:p>
        </w:tc>
        <w:tc>
          <w:tcPr>
            <w:tcW w:w="615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/64 (12.5)</w:t>
            </w:r>
          </w:p>
        </w:tc>
        <w:tc>
          <w:tcPr>
            <w:tcW w:w="1000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.47 (1.21-16.51)</w:t>
            </w:r>
          </w:p>
        </w:tc>
        <w:tc>
          <w:tcPr>
            <w:tcW w:w="462" w:type="pct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.025</w:t>
            </w:r>
          </w:p>
        </w:tc>
        <w:tc>
          <w:tcPr>
            <w:tcW w:w="617" w:type="pct"/>
          </w:tcPr>
          <w:p w:rsidR="00D30445" w:rsidRPr="0057104D" w:rsidRDefault="00D30445" w:rsidP="00D3044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5/46 (10.9)</w:t>
            </w:r>
          </w:p>
        </w:tc>
        <w:tc>
          <w:tcPr>
            <w:tcW w:w="1000" w:type="pct"/>
          </w:tcPr>
          <w:p w:rsidR="00D30445" w:rsidRPr="0057104D" w:rsidRDefault="00D30445" w:rsidP="000E285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48 (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26-2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95)</w:t>
            </w:r>
          </w:p>
        </w:tc>
        <w:tc>
          <w:tcPr>
            <w:tcW w:w="382" w:type="pct"/>
            <w:gridSpan w:val="2"/>
          </w:tcPr>
          <w:p w:rsidR="00D30445" w:rsidRPr="000E285E" w:rsidRDefault="00D30445" w:rsidP="000E285E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E285E">
              <w:rPr>
                <w:rFonts w:asciiTheme="minorHAnsi" w:hAnsiTheme="minorHAnsi" w:cstheme="minorHAnsi"/>
                <w:b/>
                <w:sz w:val="20"/>
                <w:szCs w:val="20"/>
              </w:rPr>
              <w:t>.024</w:t>
            </w:r>
          </w:p>
        </w:tc>
      </w:tr>
      <w:tr w:rsidR="00D30445" w:rsidRPr="0057104D" w:rsidTr="000E285E">
        <w:trPr>
          <w:jc w:val="center"/>
        </w:trPr>
        <w:tc>
          <w:tcPr>
            <w:tcW w:w="924" w:type="pct"/>
          </w:tcPr>
          <w:p w:rsidR="00D30445" w:rsidRPr="0057104D" w:rsidRDefault="00D30445" w:rsidP="00D3044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rocalcitonin </w:t>
            </w:r>
          </w:p>
        </w:tc>
        <w:tc>
          <w:tcPr>
            <w:tcW w:w="615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62" w:type="pct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17" w:type="pct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:rsidR="00D30445" w:rsidRPr="0057104D" w:rsidRDefault="00D30445" w:rsidP="000E285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gridSpan w:val="2"/>
          </w:tcPr>
          <w:p w:rsidR="00D30445" w:rsidRPr="000E285E" w:rsidRDefault="00D30445" w:rsidP="000E285E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D30445" w:rsidRPr="0057104D" w:rsidTr="000E285E">
        <w:trPr>
          <w:jc w:val="center"/>
        </w:trPr>
        <w:tc>
          <w:tcPr>
            <w:tcW w:w="924" w:type="pct"/>
          </w:tcPr>
          <w:p w:rsidR="00D30445" w:rsidRPr="0057104D" w:rsidRDefault="00D30445" w:rsidP="00D3044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≤0.2</w:t>
            </w:r>
          </w:p>
        </w:tc>
        <w:tc>
          <w:tcPr>
            <w:tcW w:w="615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/165 (3.0)</w:t>
            </w:r>
          </w:p>
        </w:tc>
        <w:tc>
          <w:tcPr>
            <w:tcW w:w="1000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462" w:type="pct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pct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4/144 (2.8)</w:t>
            </w:r>
          </w:p>
        </w:tc>
        <w:tc>
          <w:tcPr>
            <w:tcW w:w="1000" w:type="pct"/>
          </w:tcPr>
          <w:p w:rsidR="00D30445" w:rsidRPr="0057104D" w:rsidRDefault="00D30445" w:rsidP="000E285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382" w:type="pct"/>
            <w:gridSpan w:val="2"/>
          </w:tcPr>
          <w:p w:rsidR="00D30445" w:rsidRPr="000E285E" w:rsidRDefault="00D30445" w:rsidP="000E285E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D30445" w:rsidRPr="0057104D" w:rsidTr="000E285E">
        <w:trPr>
          <w:jc w:val="center"/>
        </w:trPr>
        <w:tc>
          <w:tcPr>
            <w:tcW w:w="924" w:type="pct"/>
          </w:tcPr>
          <w:p w:rsidR="00D30445" w:rsidRPr="0057104D" w:rsidRDefault="00D30445" w:rsidP="00D3044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&gt;0.2</w:t>
            </w:r>
          </w:p>
        </w:tc>
        <w:tc>
          <w:tcPr>
            <w:tcW w:w="615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/46 (15.2)</w:t>
            </w:r>
          </w:p>
        </w:tc>
        <w:tc>
          <w:tcPr>
            <w:tcW w:w="1000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.74 (1.73-19.07)</w:t>
            </w:r>
          </w:p>
        </w:tc>
        <w:tc>
          <w:tcPr>
            <w:tcW w:w="462" w:type="pct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.004</w:t>
            </w:r>
          </w:p>
        </w:tc>
        <w:tc>
          <w:tcPr>
            <w:tcW w:w="617" w:type="pct"/>
          </w:tcPr>
          <w:p w:rsidR="00D30445" w:rsidRPr="0057104D" w:rsidRDefault="00D30445" w:rsidP="00D3044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4/40 (10)</w:t>
            </w:r>
          </w:p>
        </w:tc>
        <w:tc>
          <w:tcPr>
            <w:tcW w:w="1000" w:type="pct"/>
          </w:tcPr>
          <w:p w:rsidR="00D30445" w:rsidRPr="0057104D" w:rsidRDefault="00D30445" w:rsidP="000E285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89 (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93-1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31)</w:t>
            </w:r>
          </w:p>
        </w:tc>
        <w:tc>
          <w:tcPr>
            <w:tcW w:w="382" w:type="pct"/>
            <w:gridSpan w:val="2"/>
          </w:tcPr>
          <w:p w:rsidR="00D30445" w:rsidRPr="000E285E" w:rsidRDefault="00D30445" w:rsidP="000E285E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E285E">
              <w:rPr>
                <w:rFonts w:asciiTheme="minorHAnsi" w:hAnsiTheme="minorHAnsi" w:cstheme="minorHAnsi"/>
                <w:sz w:val="20"/>
                <w:szCs w:val="20"/>
              </w:rPr>
              <w:t>.063</w:t>
            </w:r>
          </w:p>
        </w:tc>
      </w:tr>
      <w:tr w:rsidR="00D30445" w:rsidRPr="0057104D" w:rsidTr="000E285E">
        <w:trPr>
          <w:jc w:val="center"/>
        </w:trPr>
        <w:tc>
          <w:tcPr>
            <w:tcW w:w="924" w:type="pct"/>
          </w:tcPr>
          <w:p w:rsidR="00D30445" w:rsidRPr="0057104D" w:rsidRDefault="00D30445" w:rsidP="00D3044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Troponin T </w:t>
            </w:r>
          </w:p>
        </w:tc>
        <w:tc>
          <w:tcPr>
            <w:tcW w:w="615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62" w:type="pct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17" w:type="pct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:rsidR="00D30445" w:rsidRPr="0057104D" w:rsidRDefault="00D30445" w:rsidP="000E285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gridSpan w:val="2"/>
          </w:tcPr>
          <w:p w:rsidR="00D30445" w:rsidRPr="000E285E" w:rsidRDefault="00D30445" w:rsidP="000E285E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D30445" w:rsidRPr="0057104D" w:rsidTr="000E285E">
        <w:trPr>
          <w:jc w:val="center"/>
        </w:trPr>
        <w:tc>
          <w:tcPr>
            <w:tcW w:w="924" w:type="pct"/>
          </w:tcPr>
          <w:p w:rsidR="00D30445" w:rsidRPr="0057104D" w:rsidRDefault="00D30445" w:rsidP="00D3044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≤15</w:t>
            </w:r>
          </w:p>
        </w:tc>
        <w:tc>
          <w:tcPr>
            <w:tcW w:w="615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/149 (0.7)</w:t>
            </w:r>
          </w:p>
        </w:tc>
        <w:tc>
          <w:tcPr>
            <w:tcW w:w="1000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462" w:type="pct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pct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1/132 (0.8%)</w:t>
            </w:r>
          </w:p>
        </w:tc>
        <w:tc>
          <w:tcPr>
            <w:tcW w:w="1000" w:type="pct"/>
          </w:tcPr>
          <w:p w:rsidR="00D30445" w:rsidRPr="0057104D" w:rsidRDefault="00D30445" w:rsidP="000E285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382" w:type="pct"/>
            <w:gridSpan w:val="2"/>
          </w:tcPr>
          <w:p w:rsidR="00D30445" w:rsidRPr="000E285E" w:rsidRDefault="00D30445" w:rsidP="000E285E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D30445" w:rsidRPr="0057104D" w:rsidTr="000E285E">
        <w:trPr>
          <w:jc w:val="center"/>
        </w:trPr>
        <w:tc>
          <w:tcPr>
            <w:tcW w:w="924" w:type="pct"/>
          </w:tcPr>
          <w:p w:rsidR="00D30445" w:rsidRPr="0057104D" w:rsidRDefault="00D30445" w:rsidP="00D3044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&gt;15</w:t>
            </w:r>
          </w:p>
        </w:tc>
        <w:tc>
          <w:tcPr>
            <w:tcW w:w="615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/58 (12.1)</w:t>
            </w:r>
          </w:p>
        </w:tc>
        <w:tc>
          <w:tcPr>
            <w:tcW w:w="1000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.73 (1.79-138.56)</w:t>
            </w:r>
          </w:p>
        </w:tc>
        <w:tc>
          <w:tcPr>
            <w:tcW w:w="462" w:type="pct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.013</w:t>
            </w:r>
          </w:p>
        </w:tc>
        <w:tc>
          <w:tcPr>
            <w:tcW w:w="617" w:type="pct"/>
          </w:tcPr>
          <w:p w:rsidR="00D30445" w:rsidRPr="0057104D" w:rsidRDefault="00D30445" w:rsidP="00D3044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7/52 (13.5)</w:t>
            </w:r>
          </w:p>
        </w:tc>
        <w:tc>
          <w:tcPr>
            <w:tcW w:w="1000" w:type="pct"/>
          </w:tcPr>
          <w:p w:rsidR="00D30445" w:rsidRPr="0057104D" w:rsidRDefault="00D30445" w:rsidP="000E285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38 (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44-17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19)</w:t>
            </w:r>
          </w:p>
        </w:tc>
        <w:tc>
          <w:tcPr>
            <w:tcW w:w="382" w:type="pct"/>
            <w:gridSpan w:val="2"/>
          </w:tcPr>
          <w:p w:rsidR="00D30445" w:rsidRPr="000E285E" w:rsidRDefault="00D30445" w:rsidP="000E285E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E285E">
              <w:rPr>
                <w:rFonts w:asciiTheme="minorHAnsi" w:hAnsiTheme="minorHAnsi" w:cstheme="minorHAnsi"/>
                <w:b/>
                <w:sz w:val="20"/>
                <w:szCs w:val="20"/>
              </w:rPr>
              <w:t>.005</w:t>
            </w:r>
          </w:p>
        </w:tc>
      </w:tr>
      <w:tr w:rsidR="00D30445" w:rsidRPr="005C77B4" w:rsidTr="000E285E">
        <w:trPr>
          <w:jc w:val="center"/>
        </w:trPr>
        <w:tc>
          <w:tcPr>
            <w:tcW w:w="924" w:type="pct"/>
          </w:tcPr>
          <w:p w:rsidR="00D30445" w:rsidRPr="0057104D" w:rsidRDefault="00D30445" w:rsidP="00D3044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pacities of lung surface on X-rays</w:t>
            </w:r>
          </w:p>
        </w:tc>
        <w:tc>
          <w:tcPr>
            <w:tcW w:w="615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:rsidR="00D30445" w:rsidRPr="0057104D" w:rsidRDefault="00D30445" w:rsidP="00D3044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462" w:type="pct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17" w:type="pct"/>
          </w:tcPr>
          <w:p w:rsidR="00D30445" w:rsidRPr="0057104D" w:rsidRDefault="00D30445" w:rsidP="00D30445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:rsidR="00D30445" w:rsidRPr="0057104D" w:rsidRDefault="00D30445" w:rsidP="000E285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" w:type="pct"/>
            <w:gridSpan w:val="2"/>
          </w:tcPr>
          <w:p w:rsidR="00D30445" w:rsidRPr="000E285E" w:rsidRDefault="00D30445" w:rsidP="000E285E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0E285E" w:rsidRPr="0057104D" w:rsidTr="000E285E">
        <w:trPr>
          <w:jc w:val="center"/>
        </w:trPr>
        <w:tc>
          <w:tcPr>
            <w:tcW w:w="924" w:type="pct"/>
          </w:tcPr>
          <w:p w:rsidR="000E285E" w:rsidRPr="0057104D" w:rsidRDefault="000E285E" w:rsidP="000E285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≤50%</w:t>
            </w:r>
          </w:p>
        </w:tc>
        <w:tc>
          <w:tcPr>
            <w:tcW w:w="615" w:type="pct"/>
          </w:tcPr>
          <w:p w:rsidR="000E285E" w:rsidRPr="0057104D" w:rsidRDefault="000E285E" w:rsidP="000E285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/169 (4.1)</w:t>
            </w:r>
          </w:p>
        </w:tc>
        <w:tc>
          <w:tcPr>
            <w:tcW w:w="1000" w:type="pct"/>
          </w:tcPr>
          <w:p w:rsidR="000E285E" w:rsidRPr="0057104D" w:rsidRDefault="000E285E" w:rsidP="000E285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462" w:type="pct"/>
          </w:tcPr>
          <w:p w:rsidR="000E285E" w:rsidRPr="0057104D" w:rsidRDefault="000E285E" w:rsidP="000E285E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104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617" w:type="pct"/>
          </w:tcPr>
          <w:p w:rsidR="000E285E" w:rsidRPr="0057104D" w:rsidRDefault="000E285E" w:rsidP="000E285E">
            <w:pPr>
              <w:jc w:val="right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3/131 (2.3)</w:t>
            </w:r>
          </w:p>
        </w:tc>
        <w:tc>
          <w:tcPr>
            <w:tcW w:w="1000" w:type="pct"/>
          </w:tcPr>
          <w:p w:rsidR="000E285E" w:rsidRPr="0057104D" w:rsidRDefault="000E285E" w:rsidP="000E285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382" w:type="pct"/>
            <w:gridSpan w:val="2"/>
          </w:tcPr>
          <w:p w:rsidR="000E285E" w:rsidRPr="000E285E" w:rsidRDefault="000E285E" w:rsidP="000E285E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0E285E" w:rsidRPr="0057104D" w:rsidTr="000E285E">
        <w:trPr>
          <w:jc w:val="center"/>
        </w:trPr>
        <w:tc>
          <w:tcPr>
            <w:tcW w:w="924" w:type="pct"/>
          </w:tcPr>
          <w:p w:rsidR="000E285E" w:rsidRPr="0057104D" w:rsidRDefault="000E285E" w:rsidP="000E285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&gt;50%</w:t>
            </w:r>
          </w:p>
        </w:tc>
        <w:tc>
          <w:tcPr>
            <w:tcW w:w="615" w:type="pct"/>
          </w:tcPr>
          <w:p w:rsidR="000E285E" w:rsidRPr="0057104D" w:rsidRDefault="000E285E" w:rsidP="000E285E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/69 (8.7)</w:t>
            </w:r>
          </w:p>
        </w:tc>
        <w:tc>
          <w:tcPr>
            <w:tcW w:w="1000" w:type="pct"/>
          </w:tcPr>
          <w:p w:rsidR="000E285E" w:rsidRPr="0057104D" w:rsidRDefault="000E285E" w:rsidP="000E285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3.97 (1.26-12.53)</w:t>
            </w:r>
          </w:p>
        </w:tc>
        <w:tc>
          <w:tcPr>
            <w:tcW w:w="462" w:type="pct"/>
          </w:tcPr>
          <w:p w:rsidR="000E285E" w:rsidRPr="0057104D" w:rsidRDefault="000E285E" w:rsidP="000E285E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7104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.019</w:t>
            </w:r>
          </w:p>
        </w:tc>
        <w:tc>
          <w:tcPr>
            <w:tcW w:w="617" w:type="pct"/>
          </w:tcPr>
          <w:p w:rsidR="000E285E" w:rsidRPr="0057104D" w:rsidRDefault="000E285E" w:rsidP="000E285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5/53 (9.4)</w:t>
            </w:r>
          </w:p>
        </w:tc>
        <w:tc>
          <w:tcPr>
            <w:tcW w:w="1000" w:type="pct"/>
          </w:tcPr>
          <w:p w:rsidR="000E285E" w:rsidRPr="0057104D" w:rsidRDefault="000E285E" w:rsidP="000E285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44 (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02-1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57104D">
              <w:rPr>
                <w:rFonts w:asciiTheme="minorHAnsi" w:hAnsiTheme="minorHAnsi" w:cstheme="minorHAnsi"/>
                <w:sz w:val="20"/>
                <w:szCs w:val="20"/>
              </w:rPr>
              <w:t>32)</w:t>
            </w:r>
          </w:p>
        </w:tc>
        <w:tc>
          <w:tcPr>
            <w:tcW w:w="382" w:type="pct"/>
            <w:gridSpan w:val="2"/>
          </w:tcPr>
          <w:p w:rsidR="000E285E" w:rsidRPr="000E285E" w:rsidRDefault="000E285E" w:rsidP="000E285E">
            <w:pPr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E285E">
              <w:rPr>
                <w:rFonts w:asciiTheme="minorHAnsi" w:hAnsiTheme="minorHAnsi" w:cstheme="minorHAnsi"/>
                <w:b/>
                <w:sz w:val="20"/>
                <w:szCs w:val="20"/>
              </w:rPr>
              <w:t>.047</w:t>
            </w:r>
          </w:p>
        </w:tc>
      </w:tr>
    </w:tbl>
    <w:p w:rsidR="00AE2B37" w:rsidRPr="00785952" w:rsidRDefault="00D30445" w:rsidP="00D30445">
      <w:pPr>
        <w:ind w:right="-1"/>
        <w:jc w:val="both"/>
        <w:rPr>
          <w:rFonts w:asciiTheme="minorHAnsi" w:hAnsiTheme="minorHAnsi"/>
          <w:sz w:val="22"/>
          <w:szCs w:val="22"/>
          <w:lang w:val="en-US"/>
        </w:rPr>
      </w:pPr>
      <w:r w:rsidRPr="00AE2B37">
        <w:rPr>
          <w:rFonts w:asciiTheme="minorHAnsi" w:hAnsiTheme="minorHAnsi" w:cstheme="minorHAnsi"/>
          <w:sz w:val="20"/>
          <w:lang w:val="en-US"/>
        </w:rPr>
        <w:t xml:space="preserve">Data shown as </w:t>
      </w:r>
      <w:r>
        <w:rPr>
          <w:rFonts w:asciiTheme="minorHAnsi" w:hAnsiTheme="minorHAnsi" w:cstheme="minorHAnsi"/>
          <w:sz w:val="20"/>
          <w:lang w:val="en-US"/>
        </w:rPr>
        <w:t>n (%)</w:t>
      </w:r>
      <w:r w:rsidRPr="00AE2B37">
        <w:rPr>
          <w:rFonts w:asciiTheme="minorHAnsi" w:hAnsiTheme="minorHAnsi" w:cstheme="minorHAnsi"/>
          <w:sz w:val="20"/>
          <w:lang w:val="en-US"/>
        </w:rPr>
        <w:t xml:space="preserve"> unless specified otherwise. For units of the variable, please </w:t>
      </w:r>
      <w:r>
        <w:rPr>
          <w:rFonts w:asciiTheme="minorHAnsi" w:hAnsiTheme="minorHAnsi" w:cstheme="minorHAnsi"/>
          <w:sz w:val="20"/>
          <w:lang w:val="en-US"/>
        </w:rPr>
        <w:t>refer to</w:t>
      </w:r>
      <w:r w:rsidRPr="00AE2B37">
        <w:rPr>
          <w:rFonts w:asciiTheme="minorHAnsi" w:hAnsiTheme="minorHAnsi" w:cstheme="minorHAnsi"/>
          <w:sz w:val="20"/>
          <w:lang w:val="en-US"/>
        </w:rPr>
        <w:t xml:space="preserve"> Table 1. In bold, statistically significant differences. </w:t>
      </w:r>
      <w:r w:rsidRPr="00804AC1">
        <w:rPr>
          <w:rFonts w:asciiTheme="minorHAnsi" w:hAnsiTheme="minorHAnsi" w:cstheme="minorHAnsi"/>
          <w:sz w:val="20"/>
          <w:lang w:val="en-US"/>
        </w:rPr>
        <w:t>OR: odds ratio, 95%CI: 95% confidence int</w:t>
      </w:r>
      <w:r>
        <w:rPr>
          <w:rFonts w:asciiTheme="minorHAnsi" w:hAnsiTheme="minorHAnsi" w:cstheme="minorHAnsi"/>
          <w:sz w:val="20"/>
          <w:lang w:val="en-US"/>
        </w:rPr>
        <w:t>erval.</w:t>
      </w:r>
    </w:p>
    <w:sectPr w:rsidR="00AE2B37" w:rsidRPr="00785952" w:rsidSect="00553F3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B74098"/>
    <w:multiLevelType w:val="hybridMultilevel"/>
    <w:tmpl w:val="61EC2132"/>
    <w:lvl w:ilvl="0" w:tplc="5C827CB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2513A7"/>
    <w:multiLevelType w:val="hybridMultilevel"/>
    <w:tmpl w:val="1F3481FC"/>
    <w:lvl w:ilvl="0" w:tplc="726AECB2">
      <w:start w:val="10"/>
      <w:numFmt w:val="bullet"/>
      <w:lvlText w:val=""/>
      <w:lvlJc w:val="left"/>
      <w:pPr>
        <w:ind w:left="773" w:hanging="360"/>
      </w:pPr>
      <w:rPr>
        <w:rFonts w:ascii="Wingdings" w:eastAsiaTheme="minorHAnsi" w:hAnsi="Wingdings" w:cstheme="minorHAnsi" w:hint="default"/>
      </w:rPr>
    </w:lvl>
    <w:lvl w:ilvl="1" w:tplc="0C0A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2">
    <w:nsid w:val="18D7325F"/>
    <w:multiLevelType w:val="hybridMultilevel"/>
    <w:tmpl w:val="EC66C99E"/>
    <w:lvl w:ilvl="0" w:tplc="0CB85672">
      <w:numFmt w:val="bullet"/>
      <w:lvlText w:val="-"/>
      <w:lvlJc w:val="left"/>
      <w:pPr>
        <w:ind w:left="720" w:hanging="360"/>
      </w:pPr>
      <w:rPr>
        <w:rFonts w:ascii="Calibri" w:eastAsia="Times New Roman" w:hAnsi="Calibri" w:cstheme="minorHAns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E67C42"/>
    <w:multiLevelType w:val="hybridMultilevel"/>
    <w:tmpl w:val="62B883F0"/>
    <w:lvl w:ilvl="0" w:tplc="D60663EA">
      <w:start w:val="19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1B5FC2"/>
    <w:multiLevelType w:val="hybridMultilevel"/>
    <w:tmpl w:val="3A7E4C1C"/>
    <w:lvl w:ilvl="0" w:tplc="22987D3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46E25FB"/>
    <w:multiLevelType w:val="hybridMultilevel"/>
    <w:tmpl w:val="7E7A750E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A001B">
      <w:start w:val="1"/>
      <w:numFmt w:val="lowerRoman"/>
      <w:lvlText w:val="%3."/>
      <w:lvlJc w:val="right"/>
      <w:pPr>
        <w:ind w:left="2160" w:hanging="180"/>
      </w:pPr>
    </w:lvl>
    <w:lvl w:ilvl="3" w:tplc="040A000F">
      <w:start w:val="1"/>
      <w:numFmt w:val="decimal"/>
      <w:lvlText w:val="%4."/>
      <w:lvlJc w:val="left"/>
      <w:pPr>
        <w:ind w:left="2880" w:hanging="360"/>
      </w:pPr>
    </w:lvl>
    <w:lvl w:ilvl="4" w:tplc="040A0019">
      <w:start w:val="1"/>
      <w:numFmt w:val="lowerLetter"/>
      <w:lvlText w:val="%5."/>
      <w:lvlJc w:val="left"/>
      <w:pPr>
        <w:ind w:left="3600" w:hanging="360"/>
      </w:pPr>
    </w:lvl>
    <w:lvl w:ilvl="5" w:tplc="040A001B">
      <w:start w:val="1"/>
      <w:numFmt w:val="lowerRoman"/>
      <w:lvlText w:val="%6."/>
      <w:lvlJc w:val="right"/>
      <w:pPr>
        <w:ind w:left="4320" w:hanging="180"/>
      </w:pPr>
    </w:lvl>
    <w:lvl w:ilvl="6" w:tplc="040A000F">
      <w:start w:val="1"/>
      <w:numFmt w:val="decimal"/>
      <w:lvlText w:val="%7."/>
      <w:lvlJc w:val="left"/>
      <w:pPr>
        <w:ind w:left="5040" w:hanging="360"/>
      </w:pPr>
    </w:lvl>
    <w:lvl w:ilvl="7" w:tplc="040A0019">
      <w:start w:val="1"/>
      <w:numFmt w:val="lowerLetter"/>
      <w:lvlText w:val="%8."/>
      <w:lvlJc w:val="left"/>
      <w:pPr>
        <w:ind w:left="5760" w:hanging="360"/>
      </w:pPr>
    </w:lvl>
    <w:lvl w:ilvl="8" w:tplc="040A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CD6767E"/>
    <w:multiLevelType w:val="hybridMultilevel"/>
    <w:tmpl w:val="91DC3526"/>
    <w:lvl w:ilvl="0" w:tplc="EF3429A2">
      <w:start w:val="10"/>
      <w:numFmt w:val="bullet"/>
      <w:lvlText w:val="-"/>
      <w:lvlJc w:val="left"/>
      <w:pPr>
        <w:ind w:left="413" w:hanging="360"/>
      </w:pPr>
      <w:rPr>
        <w:rFonts w:ascii="Calibri" w:eastAsia="Times New Roman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13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5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7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9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1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3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5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73" w:hanging="360"/>
      </w:pPr>
      <w:rPr>
        <w:rFonts w:ascii="Wingdings" w:hAnsi="Wingdings" w:hint="default"/>
      </w:rPr>
    </w:lvl>
  </w:abstractNum>
  <w:abstractNum w:abstractNumId="7">
    <w:nsid w:val="66330465"/>
    <w:multiLevelType w:val="hybridMultilevel"/>
    <w:tmpl w:val="581232C6"/>
    <w:lvl w:ilvl="0" w:tplc="2E7A6D2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>
    <w:nsid w:val="6DE400E1"/>
    <w:multiLevelType w:val="hybridMultilevel"/>
    <w:tmpl w:val="15BAD2F0"/>
    <w:lvl w:ilvl="0" w:tplc="F9F82E2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27C5DB4"/>
    <w:multiLevelType w:val="hybridMultilevel"/>
    <w:tmpl w:val="50C4F148"/>
    <w:lvl w:ilvl="0" w:tplc="0BC0374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9BE2EFC"/>
    <w:multiLevelType w:val="hybridMultilevel"/>
    <w:tmpl w:val="5C105904"/>
    <w:lvl w:ilvl="0" w:tplc="DB34F06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4"/>
  </w:num>
  <w:num w:numId="3">
    <w:abstractNumId w:val="5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  <w:num w:numId="5">
    <w:abstractNumId w:val="2"/>
  </w:num>
  <w:num w:numId="6">
    <w:abstractNumId w:val="8"/>
  </w:num>
  <w:num w:numId="7">
    <w:abstractNumId w:val="9"/>
  </w:num>
  <w:num w:numId="8">
    <w:abstractNumId w:val="10"/>
  </w:num>
  <w:num w:numId="9">
    <w:abstractNumId w:val="7"/>
  </w:num>
  <w:num w:numId="10">
    <w:abstractNumId w:val="6"/>
  </w:num>
  <w:num w:numId="11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yNjIzNTI1NDE3NzC1NDRS0lEKTi0uzszPAykwNqwFADBJfY0tAAAA"/>
  </w:docVars>
  <w:rsids>
    <w:rsidRoot w:val="00504780"/>
    <w:rsid w:val="0000217A"/>
    <w:rsid w:val="00027C33"/>
    <w:rsid w:val="00044917"/>
    <w:rsid w:val="00051E61"/>
    <w:rsid w:val="000520CE"/>
    <w:rsid w:val="0005331A"/>
    <w:rsid w:val="000632A0"/>
    <w:rsid w:val="00085BDA"/>
    <w:rsid w:val="0009005A"/>
    <w:rsid w:val="0009510C"/>
    <w:rsid w:val="000A39E0"/>
    <w:rsid w:val="000C561C"/>
    <w:rsid w:val="000D431D"/>
    <w:rsid w:val="000D4548"/>
    <w:rsid w:val="000D5551"/>
    <w:rsid w:val="000E0940"/>
    <w:rsid w:val="000E285E"/>
    <w:rsid w:val="000E3033"/>
    <w:rsid w:val="00147E70"/>
    <w:rsid w:val="001637EC"/>
    <w:rsid w:val="001A7DEB"/>
    <w:rsid w:val="001B70E4"/>
    <w:rsid w:val="00216BA3"/>
    <w:rsid w:val="0022754F"/>
    <w:rsid w:val="0024349F"/>
    <w:rsid w:val="00251BD1"/>
    <w:rsid w:val="0026207B"/>
    <w:rsid w:val="00272224"/>
    <w:rsid w:val="002A431C"/>
    <w:rsid w:val="002B4D0E"/>
    <w:rsid w:val="002D0A3B"/>
    <w:rsid w:val="002D6CEE"/>
    <w:rsid w:val="002D7C95"/>
    <w:rsid w:val="003117BD"/>
    <w:rsid w:val="0032033A"/>
    <w:rsid w:val="00323CBF"/>
    <w:rsid w:val="003320A3"/>
    <w:rsid w:val="00332D0A"/>
    <w:rsid w:val="003436B5"/>
    <w:rsid w:val="00354E83"/>
    <w:rsid w:val="003625A8"/>
    <w:rsid w:val="00386BD4"/>
    <w:rsid w:val="00395301"/>
    <w:rsid w:val="003B77F6"/>
    <w:rsid w:val="003C0D7E"/>
    <w:rsid w:val="003C12E9"/>
    <w:rsid w:val="003C4BAD"/>
    <w:rsid w:val="003D1889"/>
    <w:rsid w:val="003F0456"/>
    <w:rsid w:val="00417950"/>
    <w:rsid w:val="0043511C"/>
    <w:rsid w:val="0043719B"/>
    <w:rsid w:val="00442B5C"/>
    <w:rsid w:val="004457A9"/>
    <w:rsid w:val="004472E8"/>
    <w:rsid w:val="00450DCF"/>
    <w:rsid w:val="0045522A"/>
    <w:rsid w:val="00457945"/>
    <w:rsid w:val="00475827"/>
    <w:rsid w:val="0047794A"/>
    <w:rsid w:val="0048584D"/>
    <w:rsid w:val="004A1730"/>
    <w:rsid w:val="004D532C"/>
    <w:rsid w:val="004E2EF9"/>
    <w:rsid w:val="004F02F2"/>
    <w:rsid w:val="00504780"/>
    <w:rsid w:val="005067D4"/>
    <w:rsid w:val="00510E37"/>
    <w:rsid w:val="00511240"/>
    <w:rsid w:val="005147E1"/>
    <w:rsid w:val="00522128"/>
    <w:rsid w:val="0053447A"/>
    <w:rsid w:val="00542498"/>
    <w:rsid w:val="005465B7"/>
    <w:rsid w:val="00553F37"/>
    <w:rsid w:val="00574B38"/>
    <w:rsid w:val="005830A5"/>
    <w:rsid w:val="005922CA"/>
    <w:rsid w:val="00596763"/>
    <w:rsid w:val="00597E98"/>
    <w:rsid w:val="005A3324"/>
    <w:rsid w:val="005B3676"/>
    <w:rsid w:val="005B3CFA"/>
    <w:rsid w:val="005B6732"/>
    <w:rsid w:val="005C3AF5"/>
    <w:rsid w:val="005C77B4"/>
    <w:rsid w:val="005E07D6"/>
    <w:rsid w:val="005E4A09"/>
    <w:rsid w:val="005F3093"/>
    <w:rsid w:val="005F6831"/>
    <w:rsid w:val="005F750F"/>
    <w:rsid w:val="006037DE"/>
    <w:rsid w:val="00612BC7"/>
    <w:rsid w:val="00621BD3"/>
    <w:rsid w:val="00622AC8"/>
    <w:rsid w:val="006238F0"/>
    <w:rsid w:val="006370FE"/>
    <w:rsid w:val="00643DDB"/>
    <w:rsid w:val="00645710"/>
    <w:rsid w:val="00652DA9"/>
    <w:rsid w:val="00653AB9"/>
    <w:rsid w:val="00660E2F"/>
    <w:rsid w:val="00664B8A"/>
    <w:rsid w:val="00665281"/>
    <w:rsid w:val="00667C86"/>
    <w:rsid w:val="00685C78"/>
    <w:rsid w:val="006951AE"/>
    <w:rsid w:val="00695C29"/>
    <w:rsid w:val="006A02FE"/>
    <w:rsid w:val="006B0388"/>
    <w:rsid w:val="006B3978"/>
    <w:rsid w:val="006B6C8C"/>
    <w:rsid w:val="006C01C7"/>
    <w:rsid w:val="006D39A5"/>
    <w:rsid w:val="006E37FF"/>
    <w:rsid w:val="00703EB5"/>
    <w:rsid w:val="00723BEE"/>
    <w:rsid w:val="007260AD"/>
    <w:rsid w:val="00727D52"/>
    <w:rsid w:val="0073255F"/>
    <w:rsid w:val="007635FE"/>
    <w:rsid w:val="00772783"/>
    <w:rsid w:val="00775DBC"/>
    <w:rsid w:val="0078053B"/>
    <w:rsid w:val="00785952"/>
    <w:rsid w:val="007B3D80"/>
    <w:rsid w:val="007D256D"/>
    <w:rsid w:val="007F0A27"/>
    <w:rsid w:val="007F492D"/>
    <w:rsid w:val="00804AC1"/>
    <w:rsid w:val="0080524C"/>
    <w:rsid w:val="00807488"/>
    <w:rsid w:val="008169D8"/>
    <w:rsid w:val="00826111"/>
    <w:rsid w:val="00836A2F"/>
    <w:rsid w:val="00842CBB"/>
    <w:rsid w:val="00842E38"/>
    <w:rsid w:val="00844F28"/>
    <w:rsid w:val="00865186"/>
    <w:rsid w:val="0088033A"/>
    <w:rsid w:val="008C2F73"/>
    <w:rsid w:val="008C5DC0"/>
    <w:rsid w:val="008E48A3"/>
    <w:rsid w:val="008E4D7B"/>
    <w:rsid w:val="008E72ED"/>
    <w:rsid w:val="008E7E1F"/>
    <w:rsid w:val="00901056"/>
    <w:rsid w:val="009048CD"/>
    <w:rsid w:val="00925E40"/>
    <w:rsid w:val="00952FBC"/>
    <w:rsid w:val="00956792"/>
    <w:rsid w:val="00982C62"/>
    <w:rsid w:val="009A6AA9"/>
    <w:rsid w:val="009B1467"/>
    <w:rsid w:val="009B7385"/>
    <w:rsid w:val="009C198B"/>
    <w:rsid w:val="009C3C1D"/>
    <w:rsid w:val="009D020A"/>
    <w:rsid w:val="009D320A"/>
    <w:rsid w:val="009F0942"/>
    <w:rsid w:val="00A03F9D"/>
    <w:rsid w:val="00A070A9"/>
    <w:rsid w:val="00A24378"/>
    <w:rsid w:val="00A30DA2"/>
    <w:rsid w:val="00A31BCD"/>
    <w:rsid w:val="00A37B78"/>
    <w:rsid w:val="00A454C5"/>
    <w:rsid w:val="00A45CD9"/>
    <w:rsid w:val="00A47753"/>
    <w:rsid w:val="00A636EC"/>
    <w:rsid w:val="00A7143C"/>
    <w:rsid w:val="00A72303"/>
    <w:rsid w:val="00A73A47"/>
    <w:rsid w:val="00A82282"/>
    <w:rsid w:val="00A87DD4"/>
    <w:rsid w:val="00A901CA"/>
    <w:rsid w:val="00AA081B"/>
    <w:rsid w:val="00AA2038"/>
    <w:rsid w:val="00AB262F"/>
    <w:rsid w:val="00AC3E40"/>
    <w:rsid w:val="00AD16FF"/>
    <w:rsid w:val="00AE2B37"/>
    <w:rsid w:val="00AE64ED"/>
    <w:rsid w:val="00AF0506"/>
    <w:rsid w:val="00AF26F8"/>
    <w:rsid w:val="00AF576C"/>
    <w:rsid w:val="00AF72D0"/>
    <w:rsid w:val="00B00721"/>
    <w:rsid w:val="00B142DE"/>
    <w:rsid w:val="00B20647"/>
    <w:rsid w:val="00B404CF"/>
    <w:rsid w:val="00B43D02"/>
    <w:rsid w:val="00B46ECE"/>
    <w:rsid w:val="00B55D7E"/>
    <w:rsid w:val="00B74FE5"/>
    <w:rsid w:val="00B7581B"/>
    <w:rsid w:val="00B855D9"/>
    <w:rsid w:val="00B972EA"/>
    <w:rsid w:val="00BA09C8"/>
    <w:rsid w:val="00BE3511"/>
    <w:rsid w:val="00BE3BAB"/>
    <w:rsid w:val="00BF383A"/>
    <w:rsid w:val="00C13EC9"/>
    <w:rsid w:val="00C14060"/>
    <w:rsid w:val="00C23A90"/>
    <w:rsid w:val="00C3282D"/>
    <w:rsid w:val="00C514DE"/>
    <w:rsid w:val="00C64B00"/>
    <w:rsid w:val="00C74E34"/>
    <w:rsid w:val="00C81EB6"/>
    <w:rsid w:val="00C940A2"/>
    <w:rsid w:val="00CB00F0"/>
    <w:rsid w:val="00CB25F9"/>
    <w:rsid w:val="00CB6E40"/>
    <w:rsid w:val="00CE1EE8"/>
    <w:rsid w:val="00CE655E"/>
    <w:rsid w:val="00CE7AD2"/>
    <w:rsid w:val="00CF29F0"/>
    <w:rsid w:val="00D0244B"/>
    <w:rsid w:val="00D0443C"/>
    <w:rsid w:val="00D063A5"/>
    <w:rsid w:val="00D30445"/>
    <w:rsid w:val="00D51300"/>
    <w:rsid w:val="00D563CB"/>
    <w:rsid w:val="00D60E9C"/>
    <w:rsid w:val="00D71D83"/>
    <w:rsid w:val="00D77CFD"/>
    <w:rsid w:val="00D81AB9"/>
    <w:rsid w:val="00D91B44"/>
    <w:rsid w:val="00DA055A"/>
    <w:rsid w:val="00DA5F63"/>
    <w:rsid w:val="00DA6EEC"/>
    <w:rsid w:val="00DB54F3"/>
    <w:rsid w:val="00DC3BAF"/>
    <w:rsid w:val="00DC6410"/>
    <w:rsid w:val="00DC758A"/>
    <w:rsid w:val="00DD464E"/>
    <w:rsid w:val="00DE2D1F"/>
    <w:rsid w:val="00DE3A29"/>
    <w:rsid w:val="00DE75AD"/>
    <w:rsid w:val="00DF00D8"/>
    <w:rsid w:val="00DF46CC"/>
    <w:rsid w:val="00E1293C"/>
    <w:rsid w:val="00E54859"/>
    <w:rsid w:val="00EB1EE4"/>
    <w:rsid w:val="00EB2336"/>
    <w:rsid w:val="00EC180F"/>
    <w:rsid w:val="00EC55E6"/>
    <w:rsid w:val="00ED5F6C"/>
    <w:rsid w:val="00ED71BB"/>
    <w:rsid w:val="00ED7219"/>
    <w:rsid w:val="00EF53D9"/>
    <w:rsid w:val="00F14F20"/>
    <w:rsid w:val="00F208CB"/>
    <w:rsid w:val="00F26E5C"/>
    <w:rsid w:val="00F3643E"/>
    <w:rsid w:val="00F432D3"/>
    <w:rsid w:val="00F526FB"/>
    <w:rsid w:val="00F52B56"/>
    <w:rsid w:val="00F7331A"/>
    <w:rsid w:val="00F85020"/>
    <w:rsid w:val="00FA7098"/>
    <w:rsid w:val="00FC04E8"/>
    <w:rsid w:val="00FD2DCF"/>
    <w:rsid w:val="00FD2F01"/>
    <w:rsid w:val="6E6DF4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8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styleId="Heading1">
    <w:name w:val="heading 1"/>
    <w:basedOn w:val="Normal"/>
    <w:link w:val="Heading1Char"/>
    <w:uiPriority w:val="9"/>
    <w:qFormat/>
    <w:rsid w:val="006B6C8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7C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7C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7C95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C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C95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C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C95"/>
    <w:rPr>
      <w:rFonts w:ascii="Segoe UI" w:eastAsia="Times New Roman" w:hAnsi="Segoe UI" w:cs="Segoe UI"/>
      <w:sz w:val="18"/>
      <w:szCs w:val="18"/>
      <w:lang w:eastAsia="es-ES_tradnl"/>
    </w:rPr>
  </w:style>
  <w:style w:type="paragraph" w:styleId="NormalWeb">
    <w:name w:val="Normal (Web)"/>
    <w:basedOn w:val="Normal"/>
    <w:uiPriority w:val="99"/>
    <w:unhideWhenUsed/>
    <w:rsid w:val="003625A8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6B6C8C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styleId="Hyperlink">
    <w:name w:val="Hyperlink"/>
    <w:basedOn w:val="DefaultParagraphFont"/>
    <w:uiPriority w:val="99"/>
    <w:semiHidden/>
    <w:unhideWhenUsed/>
    <w:rsid w:val="006B6C8C"/>
    <w:rPr>
      <w:color w:val="0000FF"/>
      <w:u w:val="single"/>
    </w:rPr>
  </w:style>
  <w:style w:type="character" w:customStyle="1" w:styleId="highlight">
    <w:name w:val="highlight"/>
    <w:basedOn w:val="DefaultParagraphFont"/>
    <w:rsid w:val="006B6C8C"/>
  </w:style>
  <w:style w:type="paragraph" w:styleId="ListParagraph">
    <w:name w:val="List Paragraph"/>
    <w:basedOn w:val="Normal"/>
    <w:uiPriority w:val="34"/>
    <w:qFormat/>
    <w:rsid w:val="00B7581B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leGrid">
    <w:name w:val="Table Grid"/>
    <w:basedOn w:val="TableNormal"/>
    <w:uiPriority w:val="39"/>
    <w:rsid w:val="008169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5331A"/>
    <w:pPr>
      <w:autoSpaceDE w:val="0"/>
      <w:autoSpaceDN w:val="0"/>
      <w:adjustRightInd w:val="0"/>
      <w:spacing w:after="0" w:line="240" w:lineRule="auto"/>
    </w:pPr>
    <w:rPr>
      <w:rFonts w:ascii="Century Gothic" w:hAnsi="Century Gothic" w:cs="Century Gothic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901056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785952"/>
    <w:pPr>
      <w:tabs>
        <w:tab w:val="left" w:pos="384"/>
      </w:tabs>
      <w:spacing w:after="240"/>
      <w:ind w:left="384" w:hanging="384"/>
    </w:pPr>
  </w:style>
  <w:style w:type="character" w:styleId="LineNumber">
    <w:name w:val="line number"/>
    <w:basedOn w:val="DefaultParagraphFont"/>
    <w:uiPriority w:val="99"/>
    <w:semiHidden/>
    <w:unhideWhenUsed/>
    <w:rsid w:val="007635F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0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60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4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67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83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48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77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51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13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02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49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62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92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8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25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19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33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08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3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15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29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34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47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94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61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48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97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3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07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48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B694F4-70FB-4652-9E5D-7002DED4D6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0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ANUEL LEON RAMIREZ</dc:creator>
  <cp:keywords/>
  <dc:description/>
  <cp:lastModifiedBy>Editor</cp:lastModifiedBy>
  <cp:revision>7</cp:revision>
  <cp:lastPrinted>2020-05-03T07:38:00Z</cp:lastPrinted>
  <dcterms:created xsi:type="dcterms:W3CDTF">2021-03-09T22:23:00Z</dcterms:created>
  <dcterms:modified xsi:type="dcterms:W3CDTF">2021-03-16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PKonDnss"/&gt;&lt;style id="http://www.zotero.org/styles/european-respiratory-journal" hasBibliography="1" bibliographyStyleHasBeenSet="1"/&gt;&lt;prefs&gt;&lt;pref name="automaticJournalAbbreviations" value="true</vt:lpwstr>
  </property>
  <property fmtid="{D5CDD505-2E9C-101B-9397-08002B2CF9AE}" pid="3" name="ZOTERO_PREF_2">
    <vt:lpwstr>"/&gt;&lt;pref name="fieldType" value="Field"/&gt;&lt;/prefs&gt;&lt;/data&gt;</vt:lpwstr>
  </property>
</Properties>
</file>